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962"/>
        <w:tblW w:w="6521" w:type="dxa"/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1134"/>
        <w:gridCol w:w="1134"/>
      </w:tblGrid>
      <w:tr w:rsidR="00171FBB" w:rsidRPr="00390C5B" w14:paraId="4E046862" w14:textId="77777777" w:rsidTr="00171FBB">
        <w:trPr>
          <w:trHeight w:val="284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15887" w14:textId="77777777" w:rsidR="00171FBB" w:rsidRPr="00390C5B" w:rsidRDefault="00171FBB" w:rsidP="00171FBB">
            <w:pPr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E0F94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 participants (n=303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8A667" w14:textId="77777777" w:rsidR="00171FB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ess than 5yrs </w:t>
            </w:r>
          </w:p>
          <w:p w14:paraId="3E18871E" w14:textId="77747D52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n=145)</w:t>
            </w:r>
          </w:p>
        </w:tc>
      </w:tr>
      <w:tr w:rsidR="00171FBB" w:rsidRPr="00171FBB" w14:paraId="1781DF48" w14:textId="77777777" w:rsidTr="00171FBB">
        <w:trPr>
          <w:trHeight w:val="284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55351" w14:textId="77777777" w:rsidR="00171FBB" w:rsidRPr="00390C5B" w:rsidRDefault="00171FBB" w:rsidP="00171FBB">
            <w:pPr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A0A7E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142DD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EEFE0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54B2E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</w:tr>
      <w:tr w:rsidR="00171FBB" w:rsidRPr="00171FBB" w14:paraId="72556CD0" w14:textId="77777777" w:rsidTr="00171FBB">
        <w:trPr>
          <w:trHeight w:val="28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F9024" w14:textId="77777777" w:rsidR="00171FBB" w:rsidRPr="00390C5B" w:rsidRDefault="00171FBB" w:rsidP="00171FBB">
            <w:pPr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psychotic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99DC1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C583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7089B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2103A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71FBB" w:rsidRPr="00171FBB" w14:paraId="0613754A" w14:textId="77777777" w:rsidTr="00171FBB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6F68" w14:textId="77777777" w:rsidR="00171FBB" w:rsidRPr="00390C5B" w:rsidRDefault="00171FBB" w:rsidP="00171FBB">
            <w:pPr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</w:t>
            </w: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nd gene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CEC1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CA7C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C101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018D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</w:p>
        </w:tc>
      </w:tr>
      <w:tr w:rsidR="00171FBB" w:rsidRPr="00171FBB" w14:paraId="4596A0F4" w14:textId="77777777" w:rsidTr="00171FBB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3D20" w14:textId="77777777" w:rsidR="00171FBB" w:rsidRPr="00390C5B" w:rsidRDefault="00171FBB" w:rsidP="00171FBB">
            <w:pPr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</w:t>
            </w: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st gener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B2AA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0CE2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0DE0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00B2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</w:tr>
      <w:tr w:rsidR="00171FBB" w:rsidRPr="00171FBB" w14:paraId="2970F15E" w14:textId="77777777" w:rsidTr="00171FBB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86E2" w14:textId="77777777" w:rsidR="00171FBB" w:rsidRPr="00390C5B" w:rsidRDefault="00171FBB" w:rsidP="00171FBB">
            <w:pPr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</w:t>
            </w: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+2 gene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6891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3BB2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FE45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7867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</w:tr>
      <w:tr w:rsidR="00171FBB" w:rsidRPr="00171FBB" w14:paraId="6C9608E6" w14:textId="77777777" w:rsidTr="00171FBB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76D7" w14:textId="77777777" w:rsidR="00171FBB" w:rsidRPr="00390C5B" w:rsidRDefault="00171FBB" w:rsidP="00171FBB">
            <w:pPr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ticholinerg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1230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8D7C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A3EA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27FE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</w:t>
            </w:r>
          </w:p>
        </w:tc>
      </w:tr>
      <w:tr w:rsidR="00171FBB" w:rsidRPr="00171FBB" w14:paraId="76294EBB" w14:textId="77777777" w:rsidTr="00171FBB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4049" w14:textId="77777777" w:rsidR="00171FBB" w:rsidRPr="00390C5B" w:rsidRDefault="00171FBB" w:rsidP="00171FBB">
            <w:pPr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tidepressant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1D8B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1BFC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7F1E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90F1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171FBB" w:rsidRPr="00171FBB" w14:paraId="24C1D026" w14:textId="77777777" w:rsidTr="00171FBB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4C54" w14:textId="77777777" w:rsidR="00171FBB" w:rsidRPr="00390C5B" w:rsidRDefault="00171FBB" w:rsidP="00171FBB">
            <w:pPr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</w:t>
            </w: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pro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F7AE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746D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4580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196A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</w:tr>
      <w:tr w:rsidR="00171FBB" w:rsidRPr="00171FBB" w14:paraId="3ACCA756" w14:textId="77777777" w:rsidTr="00171FBB">
        <w:trPr>
          <w:trHeight w:val="284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1713" w14:textId="77777777" w:rsidR="00171FBB" w:rsidRPr="00390C5B" w:rsidRDefault="00171FBB" w:rsidP="00171FBB">
            <w:pPr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</w:t>
            </w: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hiu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0280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D717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9174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F1F9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171FBB" w:rsidRPr="00171FBB" w14:paraId="20F6CDC5" w14:textId="77777777" w:rsidTr="00171FBB">
        <w:trPr>
          <w:trHeight w:val="284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C6BD4" w14:textId="0A366E38" w:rsidR="00171FBB" w:rsidRPr="00390C5B" w:rsidRDefault="00171FBB" w:rsidP="00171FBB">
            <w:pPr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nzodiazepin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178D6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574E5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25626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FCB4B" w14:textId="77777777" w:rsidR="00171FBB" w:rsidRPr="00390C5B" w:rsidRDefault="00171FBB" w:rsidP="00171FBB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</w:tr>
    </w:tbl>
    <w:p w14:paraId="10EE9F65" w14:textId="77777777" w:rsidR="00D20C59" w:rsidRDefault="00D20C59"/>
    <w:p w14:paraId="28AAD385" w14:textId="59A6D41B" w:rsidR="00171FBB" w:rsidRDefault="00171FBB" w:rsidP="00171FBB">
      <w:pPr>
        <w:rPr>
          <w:rFonts w:ascii="Times" w:eastAsia="Times New Roman" w:hAnsi="Times" w:cs="Arial"/>
          <w:b/>
          <w:bCs/>
          <w:color w:val="000000"/>
          <w:sz w:val="20"/>
          <w:szCs w:val="20"/>
          <w:lang w:eastAsia="en-GB"/>
        </w:rPr>
      </w:pPr>
      <w:r>
        <w:rPr>
          <w:rFonts w:ascii="Times" w:eastAsia="Times New Roman" w:hAnsi="Times" w:cs="Arial"/>
          <w:b/>
          <w:bCs/>
          <w:color w:val="000000"/>
          <w:sz w:val="20"/>
          <w:szCs w:val="20"/>
          <w:lang w:eastAsia="en-GB"/>
        </w:rPr>
        <w:t xml:space="preserve">Supplementary </w:t>
      </w:r>
      <w:proofErr w:type="gramStart"/>
      <w:r>
        <w:rPr>
          <w:rFonts w:ascii="Times" w:eastAsia="Times New Roman" w:hAnsi="Times" w:cs="Arial"/>
          <w:b/>
          <w:bCs/>
          <w:color w:val="000000"/>
          <w:sz w:val="20"/>
          <w:szCs w:val="20"/>
          <w:lang w:eastAsia="en-GB"/>
        </w:rPr>
        <w:t>Table  ST</w:t>
      </w:r>
      <w:proofErr w:type="gramEnd"/>
      <w:r>
        <w:rPr>
          <w:rFonts w:ascii="Times" w:eastAsia="Times New Roman" w:hAnsi="Times" w:cs="Arial"/>
          <w:b/>
          <w:bCs/>
          <w:color w:val="000000"/>
          <w:sz w:val="20"/>
          <w:szCs w:val="20"/>
          <w:lang w:eastAsia="en-GB"/>
        </w:rPr>
        <w:t xml:space="preserve">1b </w:t>
      </w:r>
    </w:p>
    <w:p w14:paraId="3C815C6D" w14:textId="77777777" w:rsidR="00171FBB" w:rsidRDefault="00171FBB" w:rsidP="00171FBB">
      <w:pPr>
        <w:rPr>
          <w:rFonts w:ascii="Times" w:hAnsi="Times"/>
        </w:rPr>
      </w:pPr>
    </w:p>
    <w:p w14:paraId="49C38389" w14:textId="538D65B5" w:rsidR="00171FBB" w:rsidRDefault="00171FBB" w:rsidP="00171FBB">
      <w:pPr>
        <w:rPr>
          <w:rFonts w:ascii="Times" w:hAnsi="Times"/>
          <w:b/>
          <w:bCs/>
          <w:sz w:val="20"/>
          <w:szCs w:val="20"/>
        </w:rPr>
      </w:pPr>
      <w:r>
        <w:rPr>
          <w:rFonts w:ascii="Times" w:hAnsi="Times"/>
          <w:b/>
          <w:bCs/>
          <w:sz w:val="20"/>
          <w:szCs w:val="20"/>
        </w:rPr>
        <w:t xml:space="preserve">Baseline drug treatments </w:t>
      </w:r>
    </w:p>
    <w:p w14:paraId="073502E9" w14:textId="77777777" w:rsidR="00390C5B" w:rsidRDefault="00390C5B"/>
    <w:p w14:paraId="542FC2D9" w14:textId="77777777" w:rsidR="00390C5B" w:rsidRDefault="00390C5B"/>
    <w:p w14:paraId="18EC1A65" w14:textId="77777777" w:rsidR="00171FBB" w:rsidRDefault="00171FBB"/>
    <w:p w14:paraId="5E581657" w14:textId="77777777" w:rsidR="00171FBB" w:rsidRDefault="00171FBB"/>
    <w:p w14:paraId="53FCFD4A" w14:textId="77777777" w:rsidR="00171FBB" w:rsidRDefault="00171FBB"/>
    <w:p w14:paraId="7A87AFA7" w14:textId="77777777" w:rsidR="00171FBB" w:rsidRDefault="00171FBB"/>
    <w:p w14:paraId="0F27CB8E" w14:textId="77777777" w:rsidR="00171FBB" w:rsidRDefault="00171FBB"/>
    <w:p w14:paraId="3DDAE894" w14:textId="77777777" w:rsidR="00171FBB" w:rsidRDefault="00171FBB"/>
    <w:p w14:paraId="716B8F54" w14:textId="77777777" w:rsidR="00171FBB" w:rsidRDefault="00171FBB"/>
    <w:p w14:paraId="66AFCA29" w14:textId="77777777" w:rsidR="00171FBB" w:rsidRDefault="00171FBB"/>
    <w:p w14:paraId="63F01B2E" w14:textId="77777777" w:rsidR="00171FBB" w:rsidRDefault="00171FBB"/>
    <w:p w14:paraId="407D5148" w14:textId="77777777" w:rsidR="00171FBB" w:rsidRDefault="00171FBB"/>
    <w:p w14:paraId="09A02A29" w14:textId="77777777" w:rsidR="00171FBB" w:rsidRDefault="00171FBB"/>
    <w:p w14:paraId="6F0ACF94" w14:textId="77777777" w:rsidR="00171FBB" w:rsidRDefault="00171FBB"/>
    <w:p w14:paraId="4941EF7F" w14:textId="77777777" w:rsidR="00171FBB" w:rsidRPr="00171FBB" w:rsidRDefault="00171FBB">
      <w:pPr>
        <w:rPr>
          <w:i/>
          <w:iCs/>
        </w:rPr>
      </w:pPr>
    </w:p>
    <w:p w14:paraId="3741AB84" w14:textId="657E7934" w:rsidR="00171FBB" w:rsidRPr="00171FBB" w:rsidRDefault="00171FBB">
      <w:pPr>
        <w:rPr>
          <w:i/>
          <w:iCs/>
        </w:rPr>
      </w:pPr>
      <w:r w:rsidRPr="00171FBB">
        <w:rPr>
          <w:i/>
          <w:iCs/>
        </w:rPr>
        <w:t>No statistically significant differences in proportion of each drug class across the 4 treatment groups by separate chi-square tests for each class</w:t>
      </w:r>
      <w:r w:rsidR="00DD0A88">
        <w:rPr>
          <w:i/>
          <w:iCs/>
        </w:rPr>
        <w:t xml:space="preserve">. </w:t>
      </w:r>
      <w:r>
        <w:rPr>
          <w:i/>
          <w:iCs/>
        </w:rPr>
        <w:t xml:space="preserve">Note similar percentage use in those with less than 5 years of drug treatment </w:t>
      </w:r>
      <w:r w:rsidR="00F053C9">
        <w:rPr>
          <w:i/>
          <w:iCs/>
        </w:rPr>
        <w:t xml:space="preserve">compared </w:t>
      </w:r>
      <w:r>
        <w:rPr>
          <w:i/>
          <w:iCs/>
        </w:rPr>
        <w:t xml:space="preserve">to use in the overall group. </w:t>
      </w:r>
    </w:p>
    <w:p w14:paraId="5FB28C99" w14:textId="77777777" w:rsidR="00171FBB" w:rsidRDefault="00171FBB"/>
    <w:p w14:paraId="30ECE3FE" w14:textId="77777777" w:rsidR="00171FBB" w:rsidRDefault="00171FBB"/>
    <w:tbl>
      <w:tblPr>
        <w:tblpPr w:leftFromText="180" w:rightFromText="180" w:vertAnchor="page" w:horzAnchor="page" w:tblpX="3083" w:tblpY="9236"/>
        <w:tblW w:w="4111" w:type="dxa"/>
        <w:tblLook w:val="04A0" w:firstRow="1" w:lastRow="0" w:firstColumn="1" w:lastColumn="0" w:noHBand="0" w:noVBand="1"/>
      </w:tblPr>
      <w:tblGrid>
        <w:gridCol w:w="1985"/>
        <w:gridCol w:w="992"/>
        <w:gridCol w:w="1134"/>
      </w:tblGrid>
      <w:tr w:rsidR="00832875" w:rsidRPr="00390C5B" w14:paraId="79BDE26B" w14:textId="77777777" w:rsidTr="00832875">
        <w:trPr>
          <w:trHeight w:val="28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0A63" w14:textId="77777777" w:rsidR="00832875" w:rsidRPr="00390C5B" w:rsidRDefault="00832875" w:rsidP="00832875">
            <w:pPr>
              <w:rPr>
                <w:rFonts w:ascii="Times" w:eastAsia="Times New Roman" w:hAnsi="Times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4EF5" w14:textId="77777777" w:rsidR="00832875" w:rsidRPr="00390C5B" w:rsidRDefault="00832875" w:rsidP="00832875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 participants (n=303)</w:t>
            </w:r>
          </w:p>
        </w:tc>
      </w:tr>
      <w:tr w:rsidR="00832875" w:rsidRPr="00390C5B" w14:paraId="5A737429" w14:textId="77777777" w:rsidTr="0083287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425C6" w14:textId="77777777" w:rsidR="00832875" w:rsidRPr="00390C5B" w:rsidRDefault="00832875" w:rsidP="00832875">
            <w:pPr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9DCFF" w14:textId="77777777" w:rsidR="00832875" w:rsidRPr="00390C5B" w:rsidRDefault="00832875" w:rsidP="00832875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FE1BA" w14:textId="77777777" w:rsidR="00832875" w:rsidRPr="00390C5B" w:rsidRDefault="00832875" w:rsidP="00832875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</w:tr>
      <w:tr w:rsidR="00832875" w:rsidRPr="00390C5B" w14:paraId="0002FC5B" w14:textId="77777777" w:rsidTr="00832875">
        <w:trPr>
          <w:trHeight w:val="28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2FB3" w14:textId="77777777" w:rsidR="00832875" w:rsidRPr="00390C5B" w:rsidRDefault="00832875" w:rsidP="00832875">
            <w:pPr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sperido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A199" w14:textId="77777777" w:rsidR="00832875" w:rsidRPr="00390C5B" w:rsidRDefault="00832875" w:rsidP="00832875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2D91" w14:textId="77777777" w:rsidR="00832875" w:rsidRPr="00390C5B" w:rsidRDefault="00832875" w:rsidP="00832875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</w:tr>
      <w:tr w:rsidR="00832875" w:rsidRPr="00390C5B" w14:paraId="488E46D6" w14:textId="77777777" w:rsidTr="0083287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D919" w14:textId="77777777" w:rsidR="00832875" w:rsidRPr="00390C5B" w:rsidRDefault="00832875" w:rsidP="00832875">
            <w:pPr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loperid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43BE" w14:textId="77777777" w:rsidR="00832875" w:rsidRPr="00390C5B" w:rsidRDefault="00832875" w:rsidP="00832875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7F10" w14:textId="77777777" w:rsidR="00832875" w:rsidRPr="00390C5B" w:rsidRDefault="00832875" w:rsidP="00832875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</w:tr>
      <w:tr w:rsidR="00832875" w:rsidRPr="00390C5B" w14:paraId="357550C6" w14:textId="77777777" w:rsidTr="0083287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4A5B" w14:textId="77777777" w:rsidR="00832875" w:rsidRPr="00390C5B" w:rsidRDefault="00832875" w:rsidP="00832875">
            <w:pPr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anzap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3D1A" w14:textId="77777777" w:rsidR="00832875" w:rsidRPr="00390C5B" w:rsidRDefault="00832875" w:rsidP="00832875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098E" w14:textId="77777777" w:rsidR="00832875" w:rsidRPr="00390C5B" w:rsidRDefault="00832875" w:rsidP="00832875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</w:tr>
      <w:tr w:rsidR="00832875" w:rsidRPr="00390C5B" w14:paraId="41EFA70C" w14:textId="77777777" w:rsidTr="0083287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7AA4" w14:textId="77777777" w:rsidR="00832875" w:rsidRPr="00390C5B" w:rsidRDefault="00832875" w:rsidP="00832875">
            <w:pPr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Quetiapin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E70F" w14:textId="77777777" w:rsidR="00832875" w:rsidRPr="00390C5B" w:rsidRDefault="00832875" w:rsidP="00832875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D921" w14:textId="77777777" w:rsidR="00832875" w:rsidRPr="00390C5B" w:rsidRDefault="00832875" w:rsidP="00832875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</w:tr>
      <w:tr w:rsidR="00832875" w:rsidRPr="00390C5B" w14:paraId="6951BB66" w14:textId="77777777" w:rsidTr="0083287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4BF5" w14:textId="77777777" w:rsidR="00832875" w:rsidRPr="00390C5B" w:rsidRDefault="00832875" w:rsidP="00832875">
            <w:pPr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luphenazin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AC40" w14:textId="77777777" w:rsidR="00832875" w:rsidRPr="00390C5B" w:rsidRDefault="00832875" w:rsidP="00832875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0092" w14:textId="77777777" w:rsidR="00832875" w:rsidRPr="00390C5B" w:rsidRDefault="00832875" w:rsidP="00832875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</w:tr>
      <w:tr w:rsidR="00832875" w:rsidRPr="00390C5B" w14:paraId="11444AFA" w14:textId="77777777" w:rsidTr="0083287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3A80" w14:textId="77777777" w:rsidR="00832875" w:rsidRPr="00390C5B" w:rsidRDefault="00832875" w:rsidP="00832875">
            <w:pPr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ozap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49C5" w14:textId="77777777" w:rsidR="00832875" w:rsidRPr="00390C5B" w:rsidRDefault="00832875" w:rsidP="00832875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DB69" w14:textId="77777777" w:rsidR="00832875" w:rsidRPr="00390C5B" w:rsidRDefault="00832875" w:rsidP="00832875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832875" w:rsidRPr="00390C5B" w14:paraId="01E26C84" w14:textId="77777777" w:rsidTr="0083287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07A8" w14:textId="77777777" w:rsidR="00832875" w:rsidRPr="00390C5B" w:rsidRDefault="00832875" w:rsidP="00832875">
            <w:pPr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fluperaz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594D" w14:textId="77777777" w:rsidR="00832875" w:rsidRPr="00390C5B" w:rsidRDefault="00832875" w:rsidP="00832875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AB53" w14:textId="77777777" w:rsidR="00832875" w:rsidRPr="00390C5B" w:rsidRDefault="00832875" w:rsidP="00832875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832875" w:rsidRPr="00390C5B" w14:paraId="6C243AB4" w14:textId="77777777" w:rsidTr="0083287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C3DD" w14:textId="77777777" w:rsidR="00832875" w:rsidRPr="00390C5B" w:rsidRDefault="00832875" w:rsidP="00832875">
            <w:pPr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ipiprazol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F32C" w14:textId="77777777" w:rsidR="00832875" w:rsidRPr="00390C5B" w:rsidRDefault="00832875" w:rsidP="00832875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8918" w14:textId="77777777" w:rsidR="00832875" w:rsidRPr="00390C5B" w:rsidRDefault="00832875" w:rsidP="00832875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832875" w:rsidRPr="00390C5B" w14:paraId="16CE2116" w14:textId="77777777" w:rsidTr="0083287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0C31" w14:textId="77777777" w:rsidR="00832875" w:rsidRPr="00390C5B" w:rsidRDefault="00832875" w:rsidP="00832875">
            <w:pPr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iprazido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96EE" w14:textId="77777777" w:rsidR="00832875" w:rsidRPr="00390C5B" w:rsidRDefault="00832875" w:rsidP="00832875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0E38" w14:textId="77777777" w:rsidR="00832875" w:rsidRPr="00390C5B" w:rsidRDefault="00832875" w:rsidP="00832875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832875" w:rsidRPr="00390C5B" w14:paraId="1F8B1049" w14:textId="77777777" w:rsidTr="00832875">
        <w:trPr>
          <w:trHeight w:val="284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F8F1" w14:textId="77777777" w:rsidR="00832875" w:rsidRPr="00390C5B" w:rsidRDefault="00832875" w:rsidP="00832875">
            <w:pPr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hlorpromazine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3F59" w14:textId="77777777" w:rsidR="00832875" w:rsidRPr="00390C5B" w:rsidRDefault="00832875" w:rsidP="00832875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EE4E" w14:textId="77777777" w:rsidR="00832875" w:rsidRPr="00390C5B" w:rsidRDefault="00832875" w:rsidP="00832875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832875" w:rsidRPr="00390C5B" w14:paraId="33166EC5" w14:textId="77777777" w:rsidTr="0083287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C9437" w14:textId="77777777" w:rsidR="00832875" w:rsidRPr="00390C5B" w:rsidRDefault="00832875" w:rsidP="00832875">
            <w:pPr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cholinerg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ED7B2" w14:textId="77777777" w:rsidR="00832875" w:rsidRPr="00390C5B" w:rsidRDefault="00832875" w:rsidP="00832875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5C014" w14:textId="77777777" w:rsidR="00832875" w:rsidRPr="00390C5B" w:rsidRDefault="00832875" w:rsidP="00832875">
            <w:pPr>
              <w:jc w:val="center"/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0C5B">
              <w:rPr>
                <w:rFonts w:ascii="Times" w:eastAsia="Times New Roman" w:hAnsi="Times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</w:t>
            </w:r>
          </w:p>
        </w:tc>
      </w:tr>
    </w:tbl>
    <w:p w14:paraId="32B10BF0" w14:textId="2E3185B4" w:rsidR="00171FBB" w:rsidRPr="00171FBB" w:rsidRDefault="00171FBB" w:rsidP="00832875">
      <w:pPr>
        <w:rPr>
          <w:rFonts w:ascii="Times" w:hAnsi="Times"/>
          <w:b/>
          <w:bCs/>
          <w:sz w:val="20"/>
          <w:szCs w:val="20"/>
        </w:rPr>
      </w:pPr>
      <w:r w:rsidRPr="00171FBB">
        <w:rPr>
          <w:rFonts w:ascii="Times" w:hAnsi="Times"/>
          <w:b/>
          <w:bCs/>
          <w:sz w:val="20"/>
          <w:szCs w:val="20"/>
        </w:rPr>
        <w:t xml:space="preserve">Use of individual antipsychotic drugs </w:t>
      </w:r>
    </w:p>
    <w:sectPr w:rsidR="00171FBB" w:rsidRPr="00171F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C5B"/>
    <w:rsid w:val="00004703"/>
    <w:rsid w:val="00171FBB"/>
    <w:rsid w:val="00390C5B"/>
    <w:rsid w:val="005F6048"/>
    <w:rsid w:val="006251A8"/>
    <w:rsid w:val="00832875"/>
    <w:rsid w:val="008F3C80"/>
    <w:rsid w:val="00B018F3"/>
    <w:rsid w:val="00D20C59"/>
    <w:rsid w:val="00DD0A88"/>
    <w:rsid w:val="00F05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EB4133"/>
  <w15:chartTrackingRefBased/>
  <w15:docId w15:val="{F32277FB-857B-C94A-9174-4B71CADA5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10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Deakin</dc:creator>
  <cp:keywords/>
  <dc:description/>
  <cp:lastModifiedBy>Bill Deakin</cp:lastModifiedBy>
  <cp:revision>5</cp:revision>
  <dcterms:created xsi:type="dcterms:W3CDTF">2024-02-28T19:01:00Z</dcterms:created>
  <dcterms:modified xsi:type="dcterms:W3CDTF">2024-03-13T19:25:00Z</dcterms:modified>
</cp:coreProperties>
</file>